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6B8" w:rsidRPr="004E2CD9" w:rsidRDefault="009326B8" w:rsidP="009326B8">
      <w:pPr>
        <w:spacing w:afterLines="50"/>
        <w:rPr>
          <w:rFonts w:ascii="Times New Roman" w:hAnsi="Times New Roman" w:cs="Times New Roman"/>
          <w:b/>
          <w:color w:val="FF0000"/>
          <w:sz w:val="24"/>
        </w:rPr>
      </w:pPr>
      <w:proofErr w:type="gramStart"/>
      <w:r w:rsidRPr="00B6712C">
        <w:rPr>
          <w:rFonts w:ascii="Times New Roman" w:hAnsi="Times New Roman" w:cs="Times New Roman" w:hint="eastAsia"/>
          <w:b/>
          <w:color w:val="FF0000"/>
          <w:sz w:val="24"/>
        </w:rPr>
        <w:t>Supplement</w:t>
      </w:r>
      <w:r>
        <w:rPr>
          <w:rFonts w:ascii="Times New Roman" w:hAnsi="Times New Roman" w:cs="Times New Roman" w:hint="eastAsia"/>
          <w:b/>
          <w:color w:val="FF0000"/>
          <w:sz w:val="24"/>
        </w:rPr>
        <w:t>ary</w:t>
      </w:r>
      <w:r w:rsidRPr="00B6712C">
        <w:rPr>
          <w:rFonts w:ascii="Times New Roman" w:hAnsi="Times New Roman" w:cs="Times New Roman" w:hint="eastAsia"/>
          <w:b/>
          <w:color w:val="FF0000"/>
          <w:sz w:val="24"/>
        </w:rPr>
        <w:t xml:space="preserve"> </w:t>
      </w:r>
      <w:r w:rsidRPr="00B6712C">
        <w:rPr>
          <w:rFonts w:ascii="Times New Roman" w:hAnsi="Times New Roman" w:cs="Times New Roman"/>
          <w:b/>
          <w:color w:val="FF0000"/>
          <w:sz w:val="24"/>
        </w:rPr>
        <w:t xml:space="preserve">Table </w:t>
      </w:r>
      <w:r w:rsidRPr="00B6712C">
        <w:rPr>
          <w:rFonts w:ascii="Times New Roman" w:hAnsi="Times New Roman" w:cs="Times New Roman" w:hint="eastAsia"/>
          <w:b/>
          <w:color w:val="FF0000"/>
          <w:sz w:val="24"/>
        </w:rPr>
        <w:t>1</w:t>
      </w:r>
      <w:r w:rsidRPr="00B6712C">
        <w:rPr>
          <w:rFonts w:ascii="Times New Roman" w:hAnsi="Times New Roman" w:cs="Times New Roman"/>
          <w:b/>
          <w:color w:val="FF0000"/>
          <w:sz w:val="24"/>
        </w:rPr>
        <w:t>.</w:t>
      </w:r>
      <w:proofErr w:type="gramEnd"/>
      <w:r w:rsidRPr="004E2CD9">
        <w:rPr>
          <w:rFonts w:ascii="Times New Roman" w:hAnsi="Times New Roman" w:cs="Times New Roman"/>
          <w:b/>
          <w:color w:val="FF0000"/>
          <w:sz w:val="24"/>
        </w:rPr>
        <w:t xml:space="preserve"> </w:t>
      </w:r>
      <w:r w:rsidRPr="004E2CD9">
        <w:rPr>
          <w:rFonts w:ascii="Times New Roman" w:hAnsi="Times New Roman" w:cs="Times New Roman" w:hint="eastAsia"/>
          <w:b/>
          <w:color w:val="FF0000"/>
          <w:sz w:val="24"/>
        </w:rPr>
        <w:t>Fuhrman grading system</w:t>
      </w:r>
      <w:r w:rsidRPr="004E2CD9">
        <w:rPr>
          <w:rFonts w:ascii="Times New Roman" w:hAnsi="Times New Roman" w:cs="Times New Roman"/>
          <w:b/>
          <w:color w:val="FF0000"/>
          <w:sz w:val="24"/>
        </w:rPr>
        <w:t xml:space="preserve"> </w:t>
      </w:r>
      <w:r w:rsidRPr="004E2CD9">
        <w:rPr>
          <w:rFonts w:ascii="Times New Roman" w:hAnsi="Times New Roman" w:cs="Times New Roman" w:hint="eastAsia"/>
          <w:b/>
          <w:color w:val="FF0000"/>
          <w:sz w:val="24"/>
        </w:rPr>
        <w:t xml:space="preserve">and updated </w:t>
      </w:r>
      <w:r w:rsidRPr="004E2CD9">
        <w:rPr>
          <w:rFonts w:ascii="Times New Roman" w:hAnsi="Times New Roman" w:cs="Times New Roman"/>
          <w:b/>
          <w:color w:val="FF0000"/>
          <w:sz w:val="24"/>
        </w:rPr>
        <w:t>World Health Organization/International Society of Urological Pathology</w:t>
      </w:r>
      <w:r w:rsidRPr="004E2CD9">
        <w:rPr>
          <w:rFonts w:ascii="Times New Roman" w:hAnsi="Times New Roman" w:cs="Times New Roman" w:hint="eastAsia"/>
          <w:b/>
          <w:color w:val="FF0000"/>
          <w:sz w:val="24"/>
        </w:rPr>
        <w:t xml:space="preserve"> (WHO/ISUP)</w:t>
      </w:r>
      <w:r w:rsidRPr="004E2CD9">
        <w:rPr>
          <w:rFonts w:ascii="Times New Roman" w:hAnsi="Times New Roman" w:cs="Times New Roman"/>
          <w:b/>
          <w:color w:val="FF0000"/>
          <w:sz w:val="24"/>
        </w:rPr>
        <w:t xml:space="preserve"> grading system for clear cell renal cell carcinoma and papillary renal cell carcinoma </w:t>
      </w:r>
    </w:p>
    <w:p w:rsidR="009326B8" w:rsidRPr="004E2CD9" w:rsidRDefault="009326B8" w:rsidP="009326B8">
      <w:pPr>
        <w:widowControl/>
        <w:spacing w:afterLines="50"/>
        <w:jc w:val="left"/>
        <w:rPr>
          <w:rFonts w:ascii="Times New Roman" w:hAnsi="Times New Roman" w:cs="Times New Roman"/>
          <w:b/>
          <w:color w:val="FF0000"/>
          <w:sz w:val="24"/>
        </w:rPr>
      </w:pPr>
    </w:p>
    <w:tbl>
      <w:tblPr>
        <w:tblW w:w="0" w:type="auto"/>
        <w:tblLook w:val="04A0"/>
      </w:tblPr>
      <w:tblGrid>
        <w:gridCol w:w="1809"/>
        <w:gridCol w:w="4962"/>
        <w:gridCol w:w="4962"/>
      </w:tblGrid>
      <w:tr w:rsidR="009326B8" w:rsidRPr="004E2CD9" w:rsidTr="00B0716D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9326B8" w:rsidRPr="004E2CD9" w:rsidRDefault="009326B8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Grade Level</w:t>
            </w:r>
          </w:p>
        </w:tc>
        <w:tc>
          <w:tcPr>
            <w:tcW w:w="9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26B8" w:rsidRPr="004E2CD9" w:rsidRDefault="009326B8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Nuclear Characteristics</w:t>
            </w:r>
          </w:p>
        </w:tc>
      </w:tr>
      <w:tr w:rsidR="009326B8" w:rsidRPr="004E2CD9" w:rsidTr="00B0716D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9326B8" w:rsidRPr="004E2CD9" w:rsidRDefault="009326B8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9326B8" w:rsidRPr="004E2CD9" w:rsidRDefault="009326B8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Fuhrman grading system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9326B8" w:rsidRPr="004E2CD9" w:rsidRDefault="009326B8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WHO/ISUP grading system</w:t>
            </w:r>
          </w:p>
        </w:tc>
      </w:tr>
      <w:tr w:rsidR="009326B8" w:rsidRPr="004E2CD9" w:rsidTr="00B0716D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9326B8" w:rsidRPr="004E2CD9" w:rsidRDefault="009326B8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G1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:rsidR="009326B8" w:rsidRPr="004E2CD9" w:rsidRDefault="009326B8" w:rsidP="00B0716D">
            <w:pPr>
              <w:spacing w:afterLines="50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 xml:space="preserve">Nuclei appear round and uniform, 10 </w:t>
            </w:r>
            <w:proofErr w:type="spellStart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μm</w:t>
            </w:r>
            <w:proofErr w:type="spellEnd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; nucleoli are inconspicuous or absent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:rsidR="009326B8" w:rsidRPr="004E2CD9" w:rsidRDefault="009326B8" w:rsidP="00B0716D">
            <w:pPr>
              <w:spacing w:afterLines="50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Nucleoli are absent or 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inconspicuous</w:t>
            </w: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 and 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basophilic</w:t>
            </w: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 at x400 magnification</w:t>
            </w:r>
          </w:p>
        </w:tc>
      </w:tr>
      <w:tr w:rsidR="009326B8" w:rsidRPr="004E2CD9" w:rsidTr="00B0716D">
        <w:tc>
          <w:tcPr>
            <w:tcW w:w="1809" w:type="dxa"/>
            <w:vAlign w:val="center"/>
          </w:tcPr>
          <w:p w:rsidR="009326B8" w:rsidRPr="004E2CD9" w:rsidRDefault="009326B8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G2</w:t>
            </w:r>
          </w:p>
        </w:tc>
        <w:tc>
          <w:tcPr>
            <w:tcW w:w="4962" w:type="dxa"/>
            <w:vAlign w:val="center"/>
          </w:tcPr>
          <w:p w:rsidR="009326B8" w:rsidRPr="004E2CD9" w:rsidRDefault="009326B8" w:rsidP="00B0716D">
            <w:pPr>
              <w:spacing w:afterLines="50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 xml:space="preserve">Nuclei have an irregular appearance with signs of lobe formation, 15 </w:t>
            </w:r>
            <w:proofErr w:type="spellStart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μm</w:t>
            </w:r>
            <w:proofErr w:type="spellEnd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; nucleoli are evident</w:t>
            </w:r>
          </w:p>
        </w:tc>
        <w:tc>
          <w:tcPr>
            <w:tcW w:w="4962" w:type="dxa"/>
            <w:vAlign w:val="center"/>
          </w:tcPr>
          <w:p w:rsidR="009326B8" w:rsidRPr="004E2CD9" w:rsidRDefault="009326B8" w:rsidP="00B0716D">
            <w:pPr>
              <w:spacing w:afterLines="50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Nucleoli are 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conspicuous</w:t>
            </w: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 and </w:t>
            </w:r>
            <w:proofErr w:type="spellStart"/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eosinophlic</w:t>
            </w:r>
            <w:proofErr w:type="spellEnd"/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 at x400 magnification and visible but not prominent at x100 magnification</w:t>
            </w:r>
          </w:p>
        </w:tc>
      </w:tr>
      <w:tr w:rsidR="009326B8" w:rsidRPr="004E2CD9" w:rsidTr="00B0716D">
        <w:tc>
          <w:tcPr>
            <w:tcW w:w="1809" w:type="dxa"/>
            <w:vAlign w:val="center"/>
          </w:tcPr>
          <w:p w:rsidR="009326B8" w:rsidRPr="004E2CD9" w:rsidRDefault="009326B8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G3</w:t>
            </w:r>
          </w:p>
        </w:tc>
        <w:tc>
          <w:tcPr>
            <w:tcW w:w="4962" w:type="dxa"/>
            <w:vAlign w:val="center"/>
          </w:tcPr>
          <w:p w:rsidR="009326B8" w:rsidRPr="004E2CD9" w:rsidRDefault="009326B8" w:rsidP="00B0716D">
            <w:pPr>
              <w:spacing w:afterLines="50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 xml:space="preserve">Nuclei appear very irregular, 20 </w:t>
            </w:r>
            <w:proofErr w:type="spellStart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μm</w:t>
            </w:r>
            <w:proofErr w:type="spellEnd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; nucleoli are large and prominent</w:t>
            </w:r>
          </w:p>
        </w:tc>
        <w:tc>
          <w:tcPr>
            <w:tcW w:w="4962" w:type="dxa"/>
            <w:vAlign w:val="center"/>
          </w:tcPr>
          <w:p w:rsidR="009326B8" w:rsidRPr="004E2CD9" w:rsidRDefault="009326B8" w:rsidP="00B0716D">
            <w:pPr>
              <w:spacing w:afterLines="50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Nucleoli are 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conspicuous</w:t>
            </w: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 and </w:t>
            </w:r>
            <w:proofErr w:type="spellStart"/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eosinophlic</w:t>
            </w:r>
            <w:proofErr w:type="spellEnd"/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 at x100 magnification</w:t>
            </w:r>
          </w:p>
        </w:tc>
      </w:tr>
      <w:tr w:rsidR="009326B8" w:rsidRPr="004E2CD9" w:rsidTr="00B0716D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9326B8" w:rsidRPr="004E2CD9" w:rsidRDefault="009326B8" w:rsidP="00B0716D">
            <w:pPr>
              <w:spacing w:afterLines="5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G4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:rsidR="009326B8" w:rsidRPr="004E2CD9" w:rsidRDefault="009326B8" w:rsidP="00B0716D">
            <w:pPr>
              <w:spacing w:afterLines="50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 xml:space="preserve">Nuclei appear bizarre and </w:t>
            </w:r>
            <w:proofErr w:type="spellStart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multilobated</w:t>
            </w:r>
            <w:proofErr w:type="spellEnd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 xml:space="preserve">, 20 </w:t>
            </w:r>
            <w:proofErr w:type="spellStart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μm</w:t>
            </w:r>
            <w:proofErr w:type="spellEnd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 xml:space="preserve"> or more; nucleoli are prominent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:rsidR="009326B8" w:rsidRPr="004E2CD9" w:rsidRDefault="009326B8" w:rsidP="00B0716D">
            <w:pPr>
              <w:spacing w:afterLines="50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There is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 xml:space="preserve"> pronounced</w:t>
            </w: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 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 xml:space="preserve">nuclear </w:t>
            </w:r>
            <w:proofErr w:type="spellStart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pleomorphism</w:t>
            </w:r>
            <w:proofErr w:type="spellEnd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 xml:space="preserve">, </w:t>
            </w:r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>multinucleate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 xml:space="preserve"> giant cells, and/or </w:t>
            </w:r>
            <w:proofErr w:type="spellStart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rhabdoid</w:t>
            </w:r>
            <w:proofErr w:type="spellEnd"/>
            <w:r w:rsidRPr="004E2CD9">
              <w:rPr>
                <w:rFonts w:ascii="Times New Roman" w:hAnsi="Times New Roman" w:cs="Times New Roman" w:hint="eastAsia"/>
                <w:b/>
                <w:color w:val="FF0000"/>
                <w:sz w:val="24"/>
              </w:rPr>
              <w:t xml:space="preserve"> </w:t>
            </w:r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 xml:space="preserve">and/or </w:t>
            </w:r>
            <w:proofErr w:type="spellStart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>sarcomatoid</w:t>
            </w:r>
            <w:proofErr w:type="spellEnd"/>
            <w:r w:rsidRPr="004E2CD9">
              <w:rPr>
                <w:rFonts w:ascii="Times New Roman" w:hAnsi="Times New Roman" w:cs="Times New Roman"/>
                <w:b/>
                <w:color w:val="FF0000"/>
                <w:sz w:val="24"/>
              </w:rPr>
              <w:t xml:space="preserve"> differentiation</w:t>
            </w:r>
          </w:p>
        </w:tc>
      </w:tr>
    </w:tbl>
    <w:p w:rsidR="00F760C5" w:rsidRPr="009326B8" w:rsidRDefault="002B23ED"/>
    <w:sectPr w:rsidR="00F760C5" w:rsidRPr="009326B8" w:rsidSect="009326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23ED" w:rsidRDefault="002B23ED" w:rsidP="009326B8">
      <w:r>
        <w:separator/>
      </w:r>
    </w:p>
  </w:endnote>
  <w:endnote w:type="continuationSeparator" w:id="0">
    <w:p w:rsidR="002B23ED" w:rsidRDefault="002B23ED" w:rsidP="009326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23ED" w:rsidRDefault="002B23ED" w:rsidP="009326B8">
      <w:r>
        <w:separator/>
      </w:r>
    </w:p>
  </w:footnote>
  <w:footnote w:type="continuationSeparator" w:id="0">
    <w:p w:rsidR="002B23ED" w:rsidRDefault="002B23ED" w:rsidP="009326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26B8"/>
    <w:rsid w:val="00292B16"/>
    <w:rsid w:val="002B23ED"/>
    <w:rsid w:val="009326B8"/>
    <w:rsid w:val="00AA0675"/>
    <w:rsid w:val="00CD1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6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2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26B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2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26B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il</dc:creator>
  <cp:keywords/>
  <dc:description/>
  <cp:lastModifiedBy>Snail</cp:lastModifiedBy>
  <cp:revision>2</cp:revision>
  <dcterms:created xsi:type="dcterms:W3CDTF">2018-11-24T06:13:00Z</dcterms:created>
  <dcterms:modified xsi:type="dcterms:W3CDTF">2018-11-24T06:14:00Z</dcterms:modified>
</cp:coreProperties>
</file>